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024E5" w14:textId="77777777" w:rsidR="00EB0CD9" w:rsidRPr="00AE3239" w:rsidRDefault="00EB0CD9" w:rsidP="002E0025">
      <w:pPr>
        <w:autoSpaceDE w:val="0"/>
        <w:autoSpaceDN w:val="0"/>
        <w:adjustRightInd w:val="0"/>
        <w:spacing w:line="240" w:lineRule="auto"/>
        <w:rPr>
          <w:rFonts w:ascii="Times New Roman" w:eastAsia="TimesNewRoman,Bold" w:hAnsi="Times New Roman" w:cs="Times New Roman"/>
          <w:bCs/>
          <w:sz w:val="24"/>
          <w:szCs w:val="24"/>
        </w:rPr>
      </w:pPr>
      <w:r w:rsidRPr="000C5662">
        <w:rPr>
          <w:rFonts w:ascii="Times New Roman" w:eastAsia="TimesNewRoman,Bold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eastAsia="TimesNewRoman,Bold" w:hAnsi="Times New Roman" w:cs="Times New Roman"/>
          <w:b/>
          <w:bCs/>
          <w:sz w:val="24"/>
          <w:szCs w:val="24"/>
        </w:rPr>
        <w:t>2</w:t>
      </w:r>
      <w:r w:rsidRPr="000C5662">
        <w:rPr>
          <w:rFonts w:ascii="Times New Roman" w:eastAsia="TimesNewRoman,Bold" w:hAnsi="Times New Roman" w:cs="Times New Roman"/>
          <w:b/>
          <w:bCs/>
          <w:sz w:val="24"/>
          <w:szCs w:val="24"/>
        </w:rPr>
        <w:t xml:space="preserve">. </w:t>
      </w:r>
      <w:r w:rsidRPr="00AE3239">
        <w:rPr>
          <w:rFonts w:ascii="Times New Roman" w:eastAsia="TimesNewRoman,Bold" w:hAnsi="Times New Roman" w:cs="Times New Roman"/>
          <w:bCs/>
          <w:sz w:val="24"/>
          <w:szCs w:val="24"/>
        </w:rPr>
        <w:t xml:space="preserve">Treatment difference (pre-CAE to post-CAE) between PL9643 and placebo at weeks 2 (day 15) and 12 (day 85) for the population with moderate to severe </w:t>
      </w:r>
      <w:r>
        <w:rPr>
          <w:rFonts w:ascii="Times New Roman" w:eastAsia="TimesNewRoman,Bold" w:hAnsi="Times New Roman" w:cs="Times New Roman"/>
          <w:bCs/>
          <w:sz w:val="24"/>
          <w:szCs w:val="24"/>
        </w:rPr>
        <w:t>DED</w:t>
      </w:r>
      <w:r w:rsidRPr="00AE3239">
        <w:rPr>
          <w:rFonts w:ascii="Times New Roman" w:eastAsia="TimesNewRoman,Bold" w:hAnsi="Times New Roman" w:cs="Times New Roman"/>
          <w:bCs/>
          <w:sz w:val="24"/>
          <w:szCs w:val="24"/>
        </w:rPr>
        <w:t xml:space="preserve"> for corneal and conjunctival </w:t>
      </w:r>
      <w:r>
        <w:rPr>
          <w:rFonts w:ascii="Times New Roman" w:eastAsia="TimesNewRoman,Bold" w:hAnsi="Times New Roman" w:cs="Times New Roman"/>
          <w:bCs/>
          <w:sz w:val="24"/>
          <w:szCs w:val="24"/>
        </w:rPr>
        <w:t>lissamine</w:t>
      </w:r>
      <w:r w:rsidRPr="00AE3239">
        <w:rPr>
          <w:rFonts w:ascii="Times New Roman" w:eastAsia="TimesNewRoman,Bold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TimesNewRoman,Bold" w:hAnsi="Times New Roman" w:cs="Times New Roman"/>
          <w:bCs/>
          <w:sz w:val="24"/>
          <w:szCs w:val="24"/>
        </w:rPr>
        <w:t>g</w:t>
      </w:r>
      <w:r w:rsidRPr="00AE3239">
        <w:rPr>
          <w:rFonts w:ascii="Times New Roman" w:eastAsia="TimesNewRoman,Bold" w:hAnsi="Times New Roman" w:cs="Times New Roman"/>
          <w:bCs/>
          <w:sz w:val="24"/>
          <w:szCs w:val="24"/>
        </w:rPr>
        <w:t>reen staining</w:t>
      </w:r>
    </w:p>
    <w:tbl>
      <w:tblPr>
        <w:tblW w:w="14379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26"/>
        <w:gridCol w:w="719"/>
        <w:gridCol w:w="1253"/>
        <w:gridCol w:w="571"/>
        <w:gridCol w:w="816"/>
        <w:gridCol w:w="1188"/>
        <w:gridCol w:w="1190"/>
        <w:gridCol w:w="1264"/>
        <w:gridCol w:w="1227"/>
        <w:gridCol w:w="1638"/>
        <w:gridCol w:w="887"/>
      </w:tblGrid>
      <w:tr w:rsidR="00EB0CD9" w:rsidRPr="000C5662" w14:paraId="09BB6197" w14:textId="77777777" w:rsidTr="00AC2D6B">
        <w:trPr>
          <w:trHeight w:val="20"/>
        </w:trPr>
        <w:tc>
          <w:tcPr>
            <w:tcW w:w="3690" w:type="dxa"/>
            <w:shd w:val="clear" w:color="auto" w:fill="auto"/>
            <w:vAlign w:val="center"/>
            <w:hideMark/>
          </w:tcPr>
          <w:p w14:paraId="01445B48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66E96D3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isit (Day)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4B9CE2F0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5CBADEA9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07FCF28F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S Mean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0DF2006A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18069948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0333087" w14:textId="77777777" w:rsidR="00EB0CD9" w:rsidRDefault="00EB0CD9" w:rsidP="002E00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-Value </w:t>
            </w:r>
          </w:p>
          <w:p w14:paraId="56D98EEC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RS</w:t>
            </w:r>
            <w:proofErr w:type="spellEnd"/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734CD271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Value (AN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VA)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653229AB" w14:textId="77777777" w:rsidR="00EB0CD9" w:rsidRDefault="00EB0CD9" w:rsidP="002E00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Difference </w:t>
            </w:r>
          </w:p>
          <w:p w14:paraId="50755F42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PL9643 minus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hicle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/Placebo</w:t>
            </w: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41D45486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F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</w:tr>
      <w:tr w:rsidR="00EB0CD9" w:rsidRPr="000C5662" w14:paraId="42C8FE48" w14:textId="77777777" w:rsidTr="00AC2D6B">
        <w:trPr>
          <w:trHeight w:val="20"/>
        </w:trPr>
        <w:tc>
          <w:tcPr>
            <w:tcW w:w="3690" w:type="dxa"/>
            <w:vMerge w:val="restart"/>
            <w:shd w:val="clear" w:color="auto" w:fill="auto"/>
            <w:vAlign w:val="center"/>
            <w:hideMark/>
          </w:tcPr>
          <w:p w14:paraId="749B8737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Sum (corneal + conjunctival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D9F2D03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2E8E9273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2E950EC2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2763FF2C" w14:textId="77777777" w:rsidR="00EB0CD9" w:rsidRPr="00AE3239" w:rsidRDefault="00EB0CD9" w:rsidP="002E0025">
            <w:pPr>
              <w:tabs>
                <w:tab w:val="decimal" w:pos="27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4240F488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8, 0.36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50F1CC10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672E66AA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1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7A257453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64</w:t>
            </w:r>
          </w:p>
        </w:tc>
        <w:tc>
          <w:tcPr>
            <w:tcW w:w="1517" w:type="dxa"/>
            <w:vMerge w:val="restart"/>
            <w:shd w:val="clear" w:color="auto" w:fill="auto"/>
            <w:vAlign w:val="center"/>
            <w:hideMark/>
          </w:tcPr>
          <w:p w14:paraId="09EC9BED" w14:textId="77777777" w:rsidR="00EB0CD9" w:rsidRPr="00AE3239" w:rsidRDefault="00EB0CD9" w:rsidP="002E0025">
            <w:pPr>
              <w:tabs>
                <w:tab w:val="decimal" w:pos="6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vMerge w:val="restart"/>
            <w:shd w:val="clear" w:color="auto" w:fill="auto"/>
            <w:vAlign w:val="center"/>
            <w:hideMark/>
          </w:tcPr>
          <w:p w14:paraId="55268BA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9</w:t>
            </w:r>
          </w:p>
        </w:tc>
      </w:tr>
      <w:tr w:rsidR="00EB0CD9" w:rsidRPr="000C5662" w14:paraId="09BB5E92" w14:textId="77777777" w:rsidTr="00AC2D6B">
        <w:trPr>
          <w:trHeight w:val="20"/>
        </w:trPr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33CFDDDC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87F0242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4B8686CD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02EE44BD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09CFA71C" w14:textId="77777777" w:rsidR="00EB0CD9" w:rsidRPr="00AE3239" w:rsidRDefault="00EB0CD9" w:rsidP="002E0025">
            <w:pPr>
              <w:tabs>
                <w:tab w:val="decimal" w:pos="27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7E4A833C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1, -0.40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0B99901F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1276" w:type="dxa"/>
            <w:vMerge/>
            <w:vAlign w:val="center"/>
            <w:hideMark/>
          </w:tcPr>
          <w:p w14:paraId="1D3ABF38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71C68588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vMerge/>
            <w:vAlign w:val="center"/>
            <w:hideMark/>
          </w:tcPr>
          <w:p w14:paraId="67FDA977" w14:textId="77777777" w:rsidR="00EB0CD9" w:rsidRPr="00AE3239" w:rsidRDefault="00EB0CD9" w:rsidP="002E0025">
            <w:pPr>
              <w:tabs>
                <w:tab w:val="decimal" w:pos="6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vMerge/>
            <w:vAlign w:val="center"/>
            <w:hideMark/>
          </w:tcPr>
          <w:p w14:paraId="095B2C33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0CD9" w:rsidRPr="000C5662" w14:paraId="54DD7DD7" w14:textId="77777777" w:rsidTr="00AC2D6B">
        <w:trPr>
          <w:trHeight w:val="20"/>
        </w:trPr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7427C9CC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575913E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7A51D45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304CA949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080723AC" w14:textId="77777777" w:rsidR="00EB0CD9" w:rsidRPr="00AE3239" w:rsidRDefault="00EB0CD9" w:rsidP="002E0025">
            <w:pPr>
              <w:tabs>
                <w:tab w:val="decimal" w:pos="27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14F04246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, 0.53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602B212A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71A428C3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3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41BCBF3E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3</w:t>
            </w:r>
          </w:p>
        </w:tc>
        <w:tc>
          <w:tcPr>
            <w:tcW w:w="1517" w:type="dxa"/>
            <w:vMerge w:val="restart"/>
            <w:shd w:val="clear" w:color="auto" w:fill="auto"/>
            <w:vAlign w:val="center"/>
            <w:hideMark/>
          </w:tcPr>
          <w:p w14:paraId="010197DA" w14:textId="77777777" w:rsidR="00EB0CD9" w:rsidRPr="00AE3239" w:rsidRDefault="00EB0CD9" w:rsidP="002E0025">
            <w:pPr>
              <w:tabs>
                <w:tab w:val="decimal" w:pos="6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893" w:type="dxa"/>
            <w:vMerge w:val="restart"/>
            <w:shd w:val="clear" w:color="auto" w:fill="auto"/>
            <w:vAlign w:val="center"/>
            <w:hideMark/>
          </w:tcPr>
          <w:p w14:paraId="352B3002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</w:tr>
      <w:tr w:rsidR="00EB0CD9" w:rsidRPr="000C5662" w14:paraId="3ABBBA36" w14:textId="77777777" w:rsidTr="00AC2D6B">
        <w:trPr>
          <w:trHeight w:val="20"/>
        </w:trPr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50318087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61C8DE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607D1FCD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3B39D47D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34999128" w14:textId="77777777" w:rsidR="00EB0CD9" w:rsidRPr="00AE3239" w:rsidRDefault="00EB0CD9" w:rsidP="002E0025">
            <w:pPr>
              <w:tabs>
                <w:tab w:val="decimal" w:pos="27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02628BE5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9, -0.61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199D73EF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1276" w:type="dxa"/>
            <w:vMerge/>
            <w:vAlign w:val="center"/>
            <w:hideMark/>
          </w:tcPr>
          <w:p w14:paraId="487563F4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5A886719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vMerge/>
            <w:vAlign w:val="center"/>
            <w:hideMark/>
          </w:tcPr>
          <w:p w14:paraId="3DE813A8" w14:textId="77777777" w:rsidR="00EB0CD9" w:rsidRPr="00AE3239" w:rsidRDefault="00EB0CD9" w:rsidP="002E0025">
            <w:pPr>
              <w:tabs>
                <w:tab w:val="decimal" w:pos="6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vMerge/>
            <w:vAlign w:val="center"/>
            <w:hideMark/>
          </w:tcPr>
          <w:p w14:paraId="0B46EB40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0CD9" w:rsidRPr="000C5662" w14:paraId="4A9AF856" w14:textId="77777777" w:rsidTr="00AC2D6B">
        <w:trPr>
          <w:trHeight w:val="20"/>
        </w:trPr>
        <w:tc>
          <w:tcPr>
            <w:tcW w:w="3690" w:type="dxa"/>
            <w:vMerge w:val="restart"/>
            <w:shd w:val="clear" w:color="auto" w:fill="auto"/>
            <w:vAlign w:val="center"/>
            <w:hideMark/>
          </w:tcPr>
          <w:p w14:paraId="4EE379CA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corneal (inferior + superior + central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7C421DD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0A53C8D8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4B4CCABA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5C0A2D9E" w14:textId="77777777" w:rsidR="00EB0CD9" w:rsidRPr="00AE3239" w:rsidRDefault="00EB0CD9" w:rsidP="002E0025">
            <w:pPr>
              <w:tabs>
                <w:tab w:val="decimal" w:pos="27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0D84DD65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6, 0.28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3D2E1ABF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2CC4EDED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79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19E85D17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72</w:t>
            </w:r>
          </w:p>
        </w:tc>
        <w:tc>
          <w:tcPr>
            <w:tcW w:w="1517" w:type="dxa"/>
            <w:vMerge w:val="restart"/>
            <w:shd w:val="clear" w:color="auto" w:fill="auto"/>
            <w:vAlign w:val="center"/>
            <w:hideMark/>
          </w:tcPr>
          <w:p w14:paraId="0247F37B" w14:textId="77777777" w:rsidR="00EB0CD9" w:rsidRPr="00AE3239" w:rsidRDefault="00EB0CD9" w:rsidP="002E0025">
            <w:pPr>
              <w:tabs>
                <w:tab w:val="decimal" w:pos="6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93" w:type="dxa"/>
            <w:vMerge w:val="restart"/>
            <w:shd w:val="clear" w:color="auto" w:fill="auto"/>
            <w:vAlign w:val="center"/>
            <w:hideMark/>
          </w:tcPr>
          <w:p w14:paraId="1D546B09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6</w:t>
            </w:r>
          </w:p>
        </w:tc>
      </w:tr>
      <w:tr w:rsidR="00EB0CD9" w:rsidRPr="000C5662" w14:paraId="6E95E6B9" w14:textId="77777777" w:rsidTr="00AC2D6B">
        <w:trPr>
          <w:trHeight w:val="20"/>
        </w:trPr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3635D156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9AC9EC4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7E53ACD3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6B1A22DF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64B8A78A" w14:textId="77777777" w:rsidR="00EB0CD9" w:rsidRPr="00AE3239" w:rsidRDefault="00EB0CD9" w:rsidP="002E0025">
            <w:pPr>
              <w:tabs>
                <w:tab w:val="decimal" w:pos="27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1B0053F1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8, 0.15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76A11339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276" w:type="dxa"/>
            <w:vMerge/>
            <w:vAlign w:val="center"/>
            <w:hideMark/>
          </w:tcPr>
          <w:p w14:paraId="1C6B6746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5F659BC1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vMerge/>
            <w:vAlign w:val="center"/>
            <w:hideMark/>
          </w:tcPr>
          <w:p w14:paraId="58152536" w14:textId="77777777" w:rsidR="00EB0CD9" w:rsidRPr="00AE3239" w:rsidRDefault="00EB0CD9" w:rsidP="002E0025">
            <w:pPr>
              <w:tabs>
                <w:tab w:val="decimal" w:pos="6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vMerge/>
            <w:vAlign w:val="center"/>
            <w:hideMark/>
          </w:tcPr>
          <w:p w14:paraId="3E416A40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0CD9" w:rsidRPr="000C5662" w14:paraId="333ECAF0" w14:textId="77777777" w:rsidTr="00AC2D6B">
        <w:trPr>
          <w:trHeight w:val="20"/>
        </w:trPr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07C1405F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BCF250D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74CD2176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7C899F7A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46B81603" w14:textId="77777777" w:rsidR="00EB0CD9" w:rsidRPr="00AE3239" w:rsidRDefault="00EB0CD9" w:rsidP="002E0025">
            <w:pPr>
              <w:tabs>
                <w:tab w:val="decimal" w:pos="27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1F315353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9, 0.10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42564FA6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043A6B80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21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503AB8F5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7</w:t>
            </w:r>
          </w:p>
        </w:tc>
        <w:tc>
          <w:tcPr>
            <w:tcW w:w="1517" w:type="dxa"/>
            <w:vMerge w:val="restart"/>
            <w:shd w:val="clear" w:color="auto" w:fill="auto"/>
            <w:vAlign w:val="center"/>
            <w:hideMark/>
          </w:tcPr>
          <w:p w14:paraId="77D67654" w14:textId="77777777" w:rsidR="00EB0CD9" w:rsidRPr="00AE3239" w:rsidRDefault="00EB0CD9" w:rsidP="002E0025">
            <w:pPr>
              <w:tabs>
                <w:tab w:val="decimal" w:pos="6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893" w:type="dxa"/>
            <w:vMerge w:val="restart"/>
            <w:shd w:val="clear" w:color="auto" w:fill="auto"/>
            <w:vAlign w:val="center"/>
            <w:hideMark/>
          </w:tcPr>
          <w:p w14:paraId="798660DC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</w:tr>
      <w:tr w:rsidR="00EB0CD9" w:rsidRPr="000C5662" w14:paraId="2E38EB8E" w14:textId="77777777" w:rsidTr="00AC2D6B">
        <w:trPr>
          <w:trHeight w:val="20"/>
        </w:trPr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0AFC2C23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735F11E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3B6FBA6E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484FE015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3B546277" w14:textId="77777777" w:rsidR="00EB0CD9" w:rsidRPr="00AE3239" w:rsidRDefault="00EB0CD9" w:rsidP="002E0025">
            <w:pPr>
              <w:tabs>
                <w:tab w:val="decimal" w:pos="27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2F524B18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5, -0.23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0317A5B9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276" w:type="dxa"/>
            <w:vMerge/>
            <w:vAlign w:val="center"/>
            <w:hideMark/>
          </w:tcPr>
          <w:p w14:paraId="3D3D610E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76C12E6D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vMerge/>
            <w:vAlign w:val="center"/>
            <w:hideMark/>
          </w:tcPr>
          <w:p w14:paraId="6C1F025B" w14:textId="77777777" w:rsidR="00EB0CD9" w:rsidRPr="00AE3239" w:rsidRDefault="00EB0CD9" w:rsidP="002E0025">
            <w:pPr>
              <w:tabs>
                <w:tab w:val="decimal" w:pos="6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vMerge/>
            <w:vAlign w:val="center"/>
            <w:hideMark/>
          </w:tcPr>
          <w:p w14:paraId="7CAA5983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0CD9" w:rsidRPr="000C5662" w14:paraId="2B2D3FC2" w14:textId="77777777" w:rsidTr="00AC2D6B">
        <w:trPr>
          <w:trHeight w:val="20"/>
        </w:trPr>
        <w:tc>
          <w:tcPr>
            <w:tcW w:w="3690" w:type="dxa"/>
            <w:vMerge w:val="restart"/>
            <w:shd w:val="clear" w:color="auto" w:fill="auto"/>
            <w:vAlign w:val="center"/>
            <w:hideMark/>
          </w:tcPr>
          <w:p w14:paraId="58B16EE4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conjunctival (temporal + nasal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9F80589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2AF9110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300F9648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61052657" w14:textId="77777777" w:rsidR="00EB0CD9" w:rsidRPr="00AE3239" w:rsidRDefault="00EB0CD9" w:rsidP="002E0025">
            <w:pPr>
              <w:tabs>
                <w:tab w:val="decimal" w:pos="27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1D9CBDCF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, 0.18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212A7EC0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764D4957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3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0E037449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2</w:t>
            </w:r>
          </w:p>
        </w:tc>
        <w:tc>
          <w:tcPr>
            <w:tcW w:w="1517" w:type="dxa"/>
            <w:vMerge w:val="restart"/>
            <w:shd w:val="clear" w:color="auto" w:fill="auto"/>
            <w:vAlign w:val="center"/>
            <w:hideMark/>
          </w:tcPr>
          <w:p w14:paraId="3590DABA" w14:textId="77777777" w:rsidR="00EB0CD9" w:rsidRPr="00AE3239" w:rsidRDefault="00EB0CD9" w:rsidP="002E0025">
            <w:pPr>
              <w:tabs>
                <w:tab w:val="decimal" w:pos="6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893" w:type="dxa"/>
            <w:vMerge w:val="restart"/>
            <w:shd w:val="clear" w:color="auto" w:fill="auto"/>
            <w:vAlign w:val="center"/>
            <w:hideMark/>
          </w:tcPr>
          <w:p w14:paraId="1123F2F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7</w:t>
            </w:r>
          </w:p>
        </w:tc>
      </w:tr>
      <w:tr w:rsidR="00EB0CD9" w:rsidRPr="000C5662" w14:paraId="658CE1DF" w14:textId="77777777" w:rsidTr="00AC2D6B">
        <w:trPr>
          <w:trHeight w:val="20"/>
        </w:trPr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01F3AE47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C718121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2973B6B1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57347DD7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13CC7D45" w14:textId="77777777" w:rsidR="00EB0CD9" w:rsidRPr="00AE3239" w:rsidRDefault="00EB0CD9" w:rsidP="002E0025">
            <w:pPr>
              <w:tabs>
                <w:tab w:val="decimal" w:pos="27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26EE8394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4, -0.44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273A917E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276" w:type="dxa"/>
            <w:vMerge/>
            <w:vAlign w:val="center"/>
            <w:hideMark/>
          </w:tcPr>
          <w:p w14:paraId="0CEC689E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shd w:val="clear" w:color="auto" w:fill="auto"/>
            <w:vAlign w:val="center"/>
            <w:hideMark/>
          </w:tcPr>
          <w:p w14:paraId="647620B5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vMerge/>
            <w:vAlign w:val="center"/>
            <w:hideMark/>
          </w:tcPr>
          <w:p w14:paraId="22D19925" w14:textId="77777777" w:rsidR="00EB0CD9" w:rsidRPr="00AE3239" w:rsidRDefault="00EB0CD9" w:rsidP="002E0025">
            <w:pPr>
              <w:tabs>
                <w:tab w:val="decimal" w:pos="6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vMerge/>
            <w:vAlign w:val="center"/>
            <w:hideMark/>
          </w:tcPr>
          <w:p w14:paraId="5DECEEAA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0CD9" w:rsidRPr="000C5662" w14:paraId="316F94CF" w14:textId="77777777" w:rsidTr="00AC2D6B">
        <w:trPr>
          <w:trHeight w:val="20"/>
        </w:trPr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68C21A5A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979CF93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511D3549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68920729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4529A156" w14:textId="77777777" w:rsidR="00EB0CD9" w:rsidRPr="00AE3239" w:rsidRDefault="00EB0CD9" w:rsidP="002E0025">
            <w:pPr>
              <w:tabs>
                <w:tab w:val="decimal" w:pos="27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691F3A3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, 0.65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6E09C90A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08727C26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2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2B11667E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1517" w:type="dxa"/>
            <w:vMerge w:val="restart"/>
            <w:shd w:val="clear" w:color="auto" w:fill="auto"/>
            <w:vAlign w:val="center"/>
            <w:hideMark/>
          </w:tcPr>
          <w:p w14:paraId="5595BB73" w14:textId="77777777" w:rsidR="00EB0CD9" w:rsidRPr="00AE3239" w:rsidRDefault="00EB0CD9" w:rsidP="002E0025">
            <w:pPr>
              <w:tabs>
                <w:tab w:val="decimal" w:pos="6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893" w:type="dxa"/>
            <w:vMerge w:val="restart"/>
            <w:shd w:val="clear" w:color="auto" w:fill="auto"/>
            <w:vAlign w:val="center"/>
            <w:hideMark/>
          </w:tcPr>
          <w:p w14:paraId="6C451626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</w:tr>
      <w:tr w:rsidR="00EB0CD9" w:rsidRPr="000C5662" w14:paraId="05845DB0" w14:textId="77777777" w:rsidTr="00AC2D6B">
        <w:trPr>
          <w:trHeight w:val="20"/>
        </w:trPr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20AC9D59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91D1223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0B4D820A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37826B63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215E7FD2" w14:textId="77777777" w:rsidR="00EB0CD9" w:rsidRPr="00AE3239" w:rsidRDefault="00EB0CD9" w:rsidP="002E0025">
            <w:pPr>
              <w:tabs>
                <w:tab w:val="decimal" w:pos="27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415A6060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6, -0.15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4330087C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276" w:type="dxa"/>
            <w:vMerge/>
            <w:vAlign w:val="center"/>
            <w:hideMark/>
          </w:tcPr>
          <w:p w14:paraId="24C24D13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shd w:val="clear" w:color="auto" w:fill="auto"/>
            <w:vAlign w:val="center"/>
            <w:hideMark/>
          </w:tcPr>
          <w:p w14:paraId="4D138514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vMerge/>
            <w:vAlign w:val="center"/>
            <w:hideMark/>
          </w:tcPr>
          <w:p w14:paraId="00E52C6E" w14:textId="77777777" w:rsidR="00EB0CD9" w:rsidRPr="00AE3239" w:rsidRDefault="00EB0CD9" w:rsidP="002E0025">
            <w:pPr>
              <w:tabs>
                <w:tab w:val="decimal" w:pos="6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vMerge/>
            <w:vAlign w:val="center"/>
            <w:hideMark/>
          </w:tcPr>
          <w:p w14:paraId="72E63B78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0CD9" w:rsidRPr="000C5662" w14:paraId="7B7E61D3" w14:textId="77777777" w:rsidTr="00AC2D6B">
        <w:trPr>
          <w:trHeight w:val="20"/>
        </w:trPr>
        <w:tc>
          <w:tcPr>
            <w:tcW w:w="3690" w:type="dxa"/>
            <w:vMerge w:val="restart"/>
            <w:shd w:val="clear" w:color="auto" w:fill="auto"/>
            <w:vAlign w:val="center"/>
            <w:hideMark/>
          </w:tcPr>
          <w:p w14:paraId="420AE7F4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sal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7714C44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10879144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3BDC98E6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18E27611" w14:textId="77777777" w:rsidR="00EB0CD9" w:rsidRPr="00AE3239" w:rsidRDefault="00EB0CD9" w:rsidP="002E0025">
            <w:pPr>
              <w:tabs>
                <w:tab w:val="decimal" w:pos="27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42D81AB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, 0.02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77864661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7546FE42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55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3F95101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9</w:t>
            </w:r>
          </w:p>
        </w:tc>
        <w:tc>
          <w:tcPr>
            <w:tcW w:w="1517" w:type="dxa"/>
            <w:vMerge w:val="restart"/>
            <w:shd w:val="clear" w:color="auto" w:fill="auto"/>
            <w:vAlign w:val="center"/>
            <w:hideMark/>
          </w:tcPr>
          <w:p w14:paraId="5497A576" w14:textId="77777777" w:rsidR="00EB0CD9" w:rsidRPr="00AE3239" w:rsidRDefault="00EB0CD9" w:rsidP="002E0025">
            <w:pPr>
              <w:tabs>
                <w:tab w:val="decimal" w:pos="6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93" w:type="dxa"/>
            <w:vMerge w:val="restart"/>
            <w:shd w:val="clear" w:color="auto" w:fill="auto"/>
            <w:vAlign w:val="center"/>
            <w:hideMark/>
          </w:tcPr>
          <w:p w14:paraId="58B38EE9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</w:tr>
      <w:tr w:rsidR="00EB0CD9" w:rsidRPr="000C5662" w14:paraId="7E55A12B" w14:textId="77777777" w:rsidTr="00AC2D6B">
        <w:trPr>
          <w:trHeight w:val="20"/>
        </w:trPr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3A7BCC0C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A4FAD85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1DC093E5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7FF68417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2F3666A2" w14:textId="77777777" w:rsidR="00EB0CD9" w:rsidRPr="00AE3239" w:rsidRDefault="00EB0CD9" w:rsidP="002E0025">
            <w:pPr>
              <w:tabs>
                <w:tab w:val="decimal" w:pos="27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550C2D7E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, -0.17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4F3A100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276" w:type="dxa"/>
            <w:vMerge/>
            <w:vAlign w:val="center"/>
            <w:hideMark/>
          </w:tcPr>
          <w:p w14:paraId="0186449A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170269D1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vMerge/>
            <w:vAlign w:val="center"/>
            <w:hideMark/>
          </w:tcPr>
          <w:p w14:paraId="52A22E4C" w14:textId="77777777" w:rsidR="00EB0CD9" w:rsidRPr="00AE3239" w:rsidRDefault="00EB0CD9" w:rsidP="002E0025">
            <w:pPr>
              <w:tabs>
                <w:tab w:val="decimal" w:pos="6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vMerge/>
            <w:vAlign w:val="center"/>
            <w:hideMark/>
          </w:tcPr>
          <w:p w14:paraId="32D707DE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0CD9" w:rsidRPr="000C5662" w14:paraId="3E4BDBAD" w14:textId="77777777" w:rsidTr="00AC2D6B">
        <w:trPr>
          <w:trHeight w:val="20"/>
        </w:trPr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3614E070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9F2FF3A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5A364C67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701E00AE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4A0CF751" w14:textId="77777777" w:rsidR="00EB0CD9" w:rsidRPr="00AE3239" w:rsidRDefault="00EB0CD9" w:rsidP="002E0025">
            <w:pPr>
              <w:tabs>
                <w:tab w:val="decimal" w:pos="27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6E78ABAD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, 0.33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265EF01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232DF0C9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4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347B129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1517" w:type="dxa"/>
            <w:vMerge w:val="restart"/>
            <w:shd w:val="clear" w:color="auto" w:fill="auto"/>
            <w:vAlign w:val="center"/>
            <w:hideMark/>
          </w:tcPr>
          <w:p w14:paraId="70859800" w14:textId="77777777" w:rsidR="00EB0CD9" w:rsidRPr="00AE3239" w:rsidRDefault="00EB0CD9" w:rsidP="002E0025">
            <w:pPr>
              <w:tabs>
                <w:tab w:val="decimal" w:pos="6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893" w:type="dxa"/>
            <w:vMerge w:val="restart"/>
            <w:shd w:val="clear" w:color="auto" w:fill="auto"/>
            <w:vAlign w:val="center"/>
            <w:hideMark/>
          </w:tcPr>
          <w:p w14:paraId="50253415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</w:tr>
      <w:tr w:rsidR="00EB0CD9" w:rsidRPr="000C5662" w14:paraId="26D7FC73" w14:textId="77777777" w:rsidTr="00AC2D6B">
        <w:trPr>
          <w:trHeight w:val="20"/>
        </w:trPr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7F3751B6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846B978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1C45D7EF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3E79AD2A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5CF4E6B8" w14:textId="77777777" w:rsidR="00EB0CD9" w:rsidRPr="00AE3239" w:rsidRDefault="00EB0CD9" w:rsidP="002E0025">
            <w:pPr>
              <w:tabs>
                <w:tab w:val="decimal" w:pos="27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3A43FF1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, -0.12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5D9E759D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276" w:type="dxa"/>
            <w:vMerge/>
            <w:vAlign w:val="center"/>
            <w:hideMark/>
          </w:tcPr>
          <w:p w14:paraId="2312FAD4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shd w:val="clear" w:color="auto" w:fill="auto"/>
            <w:vAlign w:val="center"/>
            <w:hideMark/>
          </w:tcPr>
          <w:p w14:paraId="2A2D54FC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vMerge/>
            <w:vAlign w:val="center"/>
            <w:hideMark/>
          </w:tcPr>
          <w:p w14:paraId="28220357" w14:textId="77777777" w:rsidR="00EB0CD9" w:rsidRPr="00AE3239" w:rsidRDefault="00EB0CD9" w:rsidP="002E0025">
            <w:pPr>
              <w:tabs>
                <w:tab w:val="decimal" w:pos="6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vMerge/>
            <w:vAlign w:val="center"/>
            <w:hideMark/>
          </w:tcPr>
          <w:p w14:paraId="3BE6F87F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0CD9" w:rsidRPr="000C5662" w14:paraId="7A364D6E" w14:textId="77777777" w:rsidTr="00AC2D6B">
        <w:trPr>
          <w:trHeight w:val="20"/>
        </w:trPr>
        <w:tc>
          <w:tcPr>
            <w:tcW w:w="3690" w:type="dxa"/>
            <w:vMerge w:val="restart"/>
            <w:shd w:val="clear" w:color="auto" w:fill="auto"/>
            <w:vAlign w:val="center"/>
            <w:hideMark/>
          </w:tcPr>
          <w:p w14:paraId="46FC9939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38F0A8E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0194C42E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4336BCFA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25FC995E" w14:textId="77777777" w:rsidR="00EB0CD9" w:rsidRPr="00AE3239" w:rsidRDefault="00EB0CD9" w:rsidP="002E0025">
            <w:pPr>
              <w:tabs>
                <w:tab w:val="decimal" w:pos="27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66946238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, 0.24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6588EB96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50C2D340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6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5D2F1E75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4</w:t>
            </w:r>
          </w:p>
        </w:tc>
        <w:tc>
          <w:tcPr>
            <w:tcW w:w="1517" w:type="dxa"/>
            <w:vMerge w:val="restart"/>
            <w:shd w:val="clear" w:color="auto" w:fill="auto"/>
            <w:vAlign w:val="center"/>
            <w:hideMark/>
          </w:tcPr>
          <w:p w14:paraId="73B05108" w14:textId="77777777" w:rsidR="00EB0CD9" w:rsidRPr="00AE3239" w:rsidRDefault="00EB0CD9" w:rsidP="002E0025">
            <w:pPr>
              <w:tabs>
                <w:tab w:val="decimal" w:pos="6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893" w:type="dxa"/>
            <w:vMerge w:val="restart"/>
            <w:shd w:val="clear" w:color="auto" w:fill="auto"/>
            <w:vAlign w:val="center"/>
            <w:hideMark/>
          </w:tcPr>
          <w:p w14:paraId="4E219AA3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  <w:tr w:rsidR="00EB0CD9" w:rsidRPr="000C5662" w14:paraId="152E24D9" w14:textId="77777777" w:rsidTr="00AC2D6B">
        <w:trPr>
          <w:trHeight w:val="20"/>
        </w:trPr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10457C96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4C93146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45743FC4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17BF2D47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1C38C5ED" w14:textId="77777777" w:rsidR="00EB0CD9" w:rsidRPr="00AE3239" w:rsidRDefault="00EB0CD9" w:rsidP="002E0025">
            <w:pPr>
              <w:tabs>
                <w:tab w:val="decimal" w:pos="27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490DD35D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8, -0.15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32726E74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276" w:type="dxa"/>
            <w:vMerge/>
            <w:vAlign w:val="center"/>
            <w:hideMark/>
          </w:tcPr>
          <w:p w14:paraId="6B041F8C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shd w:val="clear" w:color="auto" w:fill="auto"/>
            <w:vAlign w:val="center"/>
            <w:hideMark/>
          </w:tcPr>
          <w:p w14:paraId="183B1BAC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vMerge/>
            <w:vAlign w:val="center"/>
            <w:hideMark/>
          </w:tcPr>
          <w:p w14:paraId="2EA158D9" w14:textId="77777777" w:rsidR="00EB0CD9" w:rsidRPr="00AE3239" w:rsidRDefault="00EB0CD9" w:rsidP="002E0025">
            <w:pPr>
              <w:tabs>
                <w:tab w:val="decimal" w:pos="6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vMerge/>
            <w:vAlign w:val="center"/>
            <w:hideMark/>
          </w:tcPr>
          <w:p w14:paraId="7EDA3B9E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0CD9" w:rsidRPr="000C5662" w14:paraId="11F48AEA" w14:textId="77777777" w:rsidTr="00AC2D6B">
        <w:trPr>
          <w:trHeight w:val="70"/>
        </w:trPr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26484378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D5113A2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6A6AFACD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25247938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034B1EA8" w14:textId="77777777" w:rsidR="00EB0CD9" w:rsidRPr="00AE3239" w:rsidRDefault="00EB0CD9" w:rsidP="002E0025">
            <w:pPr>
              <w:tabs>
                <w:tab w:val="decimal" w:pos="27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73E3C72E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, 0.41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045D19BE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02B132F8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4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62FCF642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3</w:t>
            </w:r>
          </w:p>
        </w:tc>
        <w:tc>
          <w:tcPr>
            <w:tcW w:w="1517" w:type="dxa"/>
            <w:vMerge w:val="restart"/>
            <w:shd w:val="clear" w:color="auto" w:fill="auto"/>
            <w:vAlign w:val="center"/>
            <w:hideMark/>
          </w:tcPr>
          <w:p w14:paraId="1D803B97" w14:textId="77777777" w:rsidR="00EB0CD9" w:rsidRPr="00AE3239" w:rsidRDefault="00EB0CD9" w:rsidP="002E0025">
            <w:pPr>
              <w:tabs>
                <w:tab w:val="decimal" w:pos="6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893" w:type="dxa"/>
            <w:vMerge w:val="restart"/>
            <w:shd w:val="clear" w:color="auto" w:fill="auto"/>
            <w:vAlign w:val="center"/>
            <w:hideMark/>
          </w:tcPr>
          <w:p w14:paraId="5B7AD2C4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</w:tr>
      <w:tr w:rsidR="00EB0CD9" w:rsidRPr="000C5662" w14:paraId="0FC0FC89" w14:textId="77777777" w:rsidTr="00AC2D6B">
        <w:trPr>
          <w:trHeight w:val="20"/>
        </w:trPr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6D81E116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AA4FE08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16B24842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508ACD2A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77ED9F25" w14:textId="77777777" w:rsidR="00EB0CD9" w:rsidRPr="00AE3239" w:rsidRDefault="00EB0CD9" w:rsidP="002E0025">
            <w:pPr>
              <w:tabs>
                <w:tab w:val="decimal" w:pos="27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71FF34F1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, 0.06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669EEDF8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276" w:type="dxa"/>
            <w:vMerge/>
            <w:vAlign w:val="center"/>
            <w:hideMark/>
          </w:tcPr>
          <w:p w14:paraId="7A1C3D00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285D1725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vMerge/>
            <w:vAlign w:val="center"/>
            <w:hideMark/>
          </w:tcPr>
          <w:p w14:paraId="164DC0E2" w14:textId="77777777" w:rsidR="00EB0CD9" w:rsidRPr="00AE3239" w:rsidRDefault="00EB0CD9" w:rsidP="002E0025">
            <w:pPr>
              <w:tabs>
                <w:tab w:val="decimal" w:pos="6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vMerge/>
            <w:vAlign w:val="center"/>
            <w:hideMark/>
          </w:tcPr>
          <w:p w14:paraId="3FED5ACB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0CD9" w:rsidRPr="000C5662" w14:paraId="01094B57" w14:textId="77777777" w:rsidTr="00AC2D6B">
        <w:trPr>
          <w:trHeight w:val="20"/>
        </w:trPr>
        <w:tc>
          <w:tcPr>
            <w:tcW w:w="3690" w:type="dxa"/>
            <w:vMerge w:val="restart"/>
            <w:shd w:val="clear" w:color="auto" w:fill="auto"/>
            <w:vAlign w:val="center"/>
            <w:hideMark/>
          </w:tcPr>
          <w:p w14:paraId="79A4BEA0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rior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031FC6E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58ADEEFC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23B63063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1F6AFC97" w14:textId="77777777" w:rsidR="00EB0CD9" w:rsidRPr="00AE3239" w:rsidRDefault="00EB0CD9" w:rsidP="002E0025">
            <w:pPr>
              <w:tabs>
                <w:tab w:val="decimal" w:pos="27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6668F04A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, 0.16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62D73301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74CC8B52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79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6609C073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07</w:t>
            </w:r>
          </w:p>
        </w:tc>
        <w:tc>
          <w:tcPr>
            <w:tcW w:w="1517" w:type="dxa"/>
            <w:vMerge w:val="restart"/>
            <w:shd w:val="clear" w:color="auto" w:fill="auto"/>
            <w:vAlign w:val="center"/>
            <w:hideMark/>
          </w:tcPr>
          <w:p w14:paraId="1F28D8C4" w14:textId="77777777" w:rsidR="00EB0CD9" w:rsidRPr="00AE3239" w:rsidRDefault="00EB0CD9" w:rsidP="002E0025">
            <w:pPr>
              <w:tabs>
                <w:tab w:val="decimal" w:pos="6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93" w:type="dxa"/>
            <w:vMerge w:val="restart"/>
            <w:shd w:val="clear" w:color="auto" w:fill="auto"/>
            <w:vAlign w:val="center"/>
            <w:hideMark/>
          </w:tcPr>
          <w:p w14:paraId="7D109AA3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</w:tr>
      <w:tr w:rsidR="00EB0CD9" w:rsidRPr="000C5662" w14:paraId="19697FE5" w14:textId="77777777" w:rsidTr="00AC2D6B">
        <w:trPr>
          <w:trHeight w:val="20"/>
        </w:trPr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5C9C0047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7C37C0F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517B2FB4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7DE1E793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5E7DF4C7" w14:textId="77777777" w:rsidR="00EB0CD9" w:rsidRPr="00AE3239" w:rsidRDefault="00EB0CD9" w:rsidP="002E0025">
            <w:pPr>
              <w:tabs>
                <w:tab w:val="decimal" w:pos="27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2124523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4, -0.01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09737668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276" w:type="dxa"/>
            <w:vMerge/>
            <w:vAlign w:val="center"/>
            <w:hideMark/>
          </w:tcPr>
          <w:p w14:paraId="2D922682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5ADC21F1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vMerge/>
            <w:vAlign w:val="center"/>
            <w:hideMark/>
          </w:tcPr>
          <w:p w14:paraId="4A0EF6CA" w14:textId="77777777" w:rsidR="00EB0CD9" w:rsidRPr="00AE3239" w:rsidRDefault="00EB0CD9" w:rsidP="002E0025">
            <w:pPr>
              <w:tabs>
                <w:tab w:val="decimal" w:pos="6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vMerge/>
            <w:vAlign w:val="center"/>
            <w:hideMark/>
          </w:tcPr>
          <w:p w14:paraId="3B1E6DDD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0CD9" w:rsidRPr="000C5662" w14:paraId="3D788CF9" w14:textId="77777777" w:rsidTr="00AC2D6B">
        <w:trPr>
          <w:trHeight w:val="20"/>
        </w:trPr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7F5C280A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D78FC26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756E02A9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18690AD4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10D11D31" w14:textId="77777777" w:rsidR="00EB0CD9" w:rsidRPr="00AE3239" w:rsidRDefault="00EB0CD9" w:rsidP="002E0025">
            <w:pPr>
              <w:tabs>
                <w:tab w:val="decimal" w:pos="27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4159A0CA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3, -0.16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267A43DF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3B8A775C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56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4A11EAD9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vMerge w:val="restart"/>
            <w:shd w:val="clear" w:color="auto" w:fill="auto"/>
            <w:vAlign w:val="center"/>
            <w:hideMark/>
          </w:tcPr>
          <w:p w14:paraId="2C6B6C49" w14:textId="77777777" w:rsidR="00EB0CD9" w:rsidRPr="00AE3239" w:rsidRDefault="00EB0CD9" w:rsidP="002E0025">
            <w:pPr>
              <w:tabs>
                <w:tab w:val="decimal" w:pos="6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93" w:type="dxa"/>
            <w:vMerge w:val="restart"/>
            <w:shd w:val="clear" w:color="auto" w:fill="auto"/>
            <w:vAlign w:val="center"/>
            <w:hideMark/>
          </w:tcPr>
          <w:p w14:paraId="3026041D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</w:tr>
      <w:tr w:rsidR="00EB0CD9" w:rsidRPr="000C5662" w14:paraId="76257469" w14:textId="77777777" w:rsidTr="00AC2D6B">
        <w:trPr>
          <w:trHeight w:val="20"/>
        </w:trPr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54C50E63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6C5D551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0E9546BE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0FC790FD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7611E298" w14:textId="77777777" w:rsidR="00EB0CD9" w:rsidRPr="00AE3239" w:rsidRDefault="00EB0CD9" w:rsidP="002E0025">
            <w:pPr>
              <w:tabs>
                <w:tab w:val="decimal" w:pos="27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272ED343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8, -0.19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4A6B7680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276" w:type="dxa"/>
            <w:vMerge/>
            <w:vAlign w:val="center"/>
            <w:hideMark/>
          </w:tcPr>
          <w:p w14:paraId="17ADD914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036DA02C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vMerge/>
            <w:vAlign w:val="center"/>
            <w:hideMark/>
          </w:tcPr>
          <w:p w14:paraId="1FA66B8A" w14:textId="77777777" w:rsidR="00EB0CD9" w:rsidRPr="00AE3239" w:rsidRDefault="00EB0CD9" w:rsidP="002E0025">
            <w:pPr>
              <w:tabs>
                <w:tab w:val="decimal" w:pos="6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vMerge/>
            <w:vAlign w:val="center"/>
            <w:hideMark/>
          </w:tcPr>
          <w:p w14:paraId="4E783F69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0CD9" w:rsidRPr="000C5662" w14:paraId="2C097EA2" w14:textId="77777777" w:rsidTr="00AC2D6B">
        <w:trPr>
          <w:trHeight w:val="20"/>
        </w:trPr>
        <w:tc>
          <w:tcPr>
            <w:tcW w:w="3690" w:type="dxa"/>
            <w:vMerge w:val="restart"/>
            <w:shd w:val="clear" w:color="auto" w:fill="auto"/>
            <w:vAlign w:val="center"/>
            <w:hideMark/>
          </w:tcPr>
          <w:p w14:paraId="15EFD51C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CCF5B7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29F53C07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400C90D0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3D1C6536" w14:textId="77777777" w:rsidR="00EB0CD9" w:rsidRPr="00AE3239" w:rsidRDefault="00EB0CD9" w:rsidP="002E0025">
            <w:pPr>
              <w:tabs>
                <w:tab w:val="decimal" w:pos="27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0563A6CE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, 0.17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5B02ECAC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1A3E7966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69C3FBA5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07</w:t>
            </w:r>
          </w:p>
        </w:tc>
        <w:tc>
          <w:tcPr>
            <w:tcW w:w="1517" w:type="dxa"/>
            <w:vMerge w:val="restart"/>
            <w:shd w:val="clear" w:color="auto" w:fill="auto"/>
            <w:vAlign w:val="center"/>
            <w:hideMark/>
          </w:tcPr>
          <w:p w14:paraId="1E99CE9F" w14:textId="77777777" w:rsidR="00EB0CD9" w:rsidRPr="00AE3239" w:rsidRDefault="00EB0CD9" w:rsidP="002E0025">
            <w:pPr>
              <w:tabs>
                <w:tab w:val="decimal" w:pos="6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3" w:type="dxa"/>
            <w:vMerge w:val="restart"/>
            <w:shd w:val="clear" w:color="auto" w:fill="auto"/>
            <w:vAlign w:val="center"/>
            <w:hideMark/>
          </w:tcPr>
          <w:p w14:paraId="0D986FE6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EB0CD9" w:rsidRPr="000C5662" w14:paraId="7B125B4B" w14:textId="77777777" w:rsidTr="00AC2D6B">
        <w:trPr>
          <w:trHeight w:val="20"/>
        </w:trPr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034BC98C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D7FB849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77CD7361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1FD03D30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12C8121D" w14:textId="77777777" w:rsidR="00EB0CD9" w:rsidRPr="00AE3239" w:rsidRDefault="00EB0CD9" w:rsidP="002E0025">
            <w:pPr>
              <w:tabs>
                <w:tab w:val="decimal" w:pos="27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206B9471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, 0.21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5A2A657A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276" w:type="dxa"/>
            <w:vMerge/>
            <w:vAlign w:val="center"/>
            <w:hideMark/>
          </w:tcPr>
          <w:p w14:paraId="2783DC87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08AFED68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vMerge/>
            <w:vAlign w:val="center"/>
            <w:hideMark/>
          </w:tcPr>
          <w:p w14:paraId="60335166" w14:textId="77777777" w:rsidR="00EB0CD9" w:rsidRPr="00AE3239" w:rsidRDefault="00EB0CD9" w:rsidP="002E0025">
            <w:pPr>
              <w:tabs>
                <w:tab w:val="decimal" w:pos="6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vMerge/>
            <w:vAlign w:val="center"/>
            <w:hideMark/>
          </w:tcPr>
          <w:p w14:paraId="2BC68CC0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0CD9" w:rsidRPr="000C5662" w14:paraId="0EFC40C3" w14:textId="77777777" w:rsidTr="00AC2D6B">
        <w:trPr>
          <w:trHeight w:val="20"/>
        </w:trPr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0A453945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CB2CAA2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12147608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3600C7D4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56FEEF53" w14:textId="77777777" w:rsidR="00EB0CD9" w:rsidRPr="00AE3239" w:rsidRDefault="00EB0CD9" w:rsidP="002E0025">
            <w:pPr>
              <w:tabs>
                <w:tab w:val="decimal" w:pos="27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0D301EC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, 0.23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0A1A0AD8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241EC3AE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07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4B45C16D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31</w:t>
            </w:r>
          </w:p>
        </w:tc>
        <w:tc>
          <w:tcPr>
            <w:tcW w:w="1517" w:type="dxa"/>
            <w:vMerge w:val="restart"/>
            <w:shd w:val="clear" w:color="auto" w:fill="auto"/>
            <w:vAlign w:val="center"/>
            <w:hideMark/>
          </w:tcPr>
          <w:p w14:paraId="4E1A5CEC" w14:textId="77777777" w:rsidR="00EB0CD9" w:rsidRPr="00AE3239" w:rsidRDefault="00EB0CD9" w:rsidP="002E0025">
            <w:pPr>
              <w:tabs>
                <w:tab w:val="decimal" w:pos="6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vMerge w:val="restart"/>
            <w:shd w:val="clear" w:color="auto" w:fill="auto"/>
            <w:vAlign w:val="center"/>
            <w:hideMark/>
          </w:tcPr>
          <w:p w14:paraId="646B99E8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B0CD9" w:rsidRPr="000C5662" w14:paraId="1AB84B2D" w14:textId="77777777" w:rsidTr="00AC2D6B">
        <w:trPr>
          <w:trHeight w:val="20"/>
        </w:trPr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7E4D2665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0C6DB50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17D87830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6687811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7770E76F" w14:textId="77777777" w:rsidR="00EB0CD9" w:rsidRPr="00AE3239" w:rsidRDefault="00EB0CD9" w:rsidP="002E0025">
            <w:pPr>
              <w:tabs>
                <w:tab w:val="decimal" w:pos="27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416B8C7A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, 0.14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55F90799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276" w:type="dxa"/>
            <w:vMerge/>
            <w:vAlign w:val="center"/>
            <w:hideMark/>
          </w:tcPr>
          <w:p w14:paraId="4DA56C45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5E377E4A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vMerge/>
            <w:vAlign w:val="center"/>
            <w:hideMark/>
          </w:tcPr>
          <w:p w14:paraId="11F4B3F4" w14:textId="77777777" w:rsidR="00EB0CD9" w:rsidRPr="00AE3239" w:rsidRDefault="00EB0CD9" w:rsidP="002E0025">
            <w:pPr>
              <w:tabs>
                <w:tab w:val="decimal" w:pos="6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vMerge/>
            <w:vAlign w:val="center"/>
            <w:hideMark/>
          </w:tcPr>
          <w:p w14:paraId="73A84DA9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0CD9" w:rsidRPr="000C5662" w14:paraId="30CF033B" w14:textId="77777777" w:rsidTr="00AC2D6B">
        <w:trPr>
          <w:trHeight w:val="20"/>
        </w:trPr>
        <w:tc>
          <w:tcPr>
            <w:tcW w:w="3690" w:type="dxa"/>
            <w:vMerge w:val="restart"/>
            <w:shd w:val="clear" w:color="auto" w:fill="auto"/>
            <w:vAlign w:val="center"/>
            <w:hideMark/>
          </w:tcPr>
          <w:p w14:paraId="2B28BDB6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502CA14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670F4EBC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514C6A99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7BA2436C" w14:textId="77777777" w:rsidR="00EB0CD9" w:rsidRPr="00AE3239" w:rsidRDefault="00EB0CD9" w:rsidP="002E0025">
            <w:pPr>
              <w:tabs>
                <w:tab w:val="decimal" w:pos="27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1B019041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, 0.10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2607D792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15E5BA3C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66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29263A22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8</w:t>
            </w:r>
          </w:p>
        </w:tc>
        <w:tc>
          <w:tcPr>
            <w:tcW w:w="1517" w:type="dxa"/>
            <w:vMerge w:val="restart"/>
            <w:shd w:val="clear" w:color="auto" w:fill="auto"/>
            <w:vAlign w:val="center"/>
            <w:hideMark/>
          </w:tcPr>
          <w:p w14:paraId="3A90F5E1" w14:textId="77777777" w:rsidR="00EB0CD9" w:rsidRPr="00AE3239" w:rsidRDefault="00EB0CD9" w:rsidP="002E0025">
            <w:pPr>
              <w:tabs>
                <w:tab w:val="decimal" w:pos="6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vMerge w:val="restart"/>
            <w:shd w:val="clear" w:color="auto" w:fill="auto"/>
            <w:vAlign w:val="center"/>
            <w:hideMark/>
          </w:tcPr>
          <w:p w14:paraId="6635962C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</w:tr>
      <w:tr w:rsidR="00EB0CD9" w:rsidRPr="000C5662" w14:paraId="1034C630" w14:textId="77777777" w:rsidTr="00AC2D6B">
        <w:trPr>
          <w:trHeight w:val="20"/>
        </w:trPr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10BBC1D5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E07C23A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5AB2E73D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1C5DE388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58EEA01D" w14:textId="77777777" w:rsidR="00EB0CD9" w:rsidRPr="00AE3239" w:rsidRDefault="00EB0CD9" w:rsidP="002E0025">
            <w:pPr>
              <w:tabs>
                <w:tab w:val="decimal" w:pos="27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55814BD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, 0.13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5C47E9CC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276" w:type="dxa"/>
            <w:vMerge/>
            <w:vAlign w:val="center"/>
            <w:hideMark/>
          </w:tcPr>
          <w:p w14:paraId="4DE11DC3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503F95D5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vMerge/>
            <w:vAlign w:val="center"/>
            <w:hideMark/>
          </w:tcPr>
          <w:p w14:paraId="3263FDF9" w14:textId="77777777" w:rsidR="00EB0CD9" w:rsidRPr="00AE3239" w:rsidRDefault="00EB0CD9" w:rsidP="002E0025">
            <w:pPr>
              <w:tabs>
                <w:tab w:val="decimal" w:pos="6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vMerge/>
            <w:vAlign w:val="center"/>
            <w:hideMark/>
          </w:tcPr>
          <w:p w14:paraId="4112FB05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0CD9" w:rsidRPr="000C5662" w14:paraId="7096E18A" w14:textId="77777777" w:rsidTr="00AC2D6B">
        <w:trPr>
          <w:trHeight w:val="20"/>
        </w:trPr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53A3CAF8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DAE7A63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399A1031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666BF4AD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5696789F" w14:textId="77777777" w:rsidR="00EB0CD9" w:rsidRPr="00AE3239" w:rsidRDefault="00EB0CD9" w:rsidP="002E0025">
            <w:pPr>
              <w:tabs>
                <w:tab w:val="decimal" w:pos="27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659E5B8E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, 0.21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072B30BA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1EF916C1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5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54EAB304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4</w:t>
            </w:r>
          </w:p>
        </w:tc>
        <w:tc>
          <w:tcPr>
            <w:tcW w:w="1517" w:type="dxa"/>
            <w:vMerge w:val="restart"/>
            <w:shd w:val="clear" w:color="auto" w:fill="auto"/>
            <w:vAlign w:val="center"/>
            <w:hideMark/>
          </w:tcPr>
          <w:p w14:paraId="4AE2968A" w14:textId="77777777" w:rsidR="00EB0CD9" w:rsidRPr="00AE3239" w:rsidRDefault="00EB0CD9" w:rsidP="002E0025">
            <w:pPr>
              <w:tabs>
                <w:tab w:val="decimal" w:pos="64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93" w:type="dxa"/>
            <w:vMerge w:val="restart"/>
            <w:shd w:val="clear" w:color="auto" w:fill="auto"/>
            <w:vAlign w:val="center"/>
            <w:hideMark/>
          </w:tcPr>
          <w:p w14:paraId="71B61029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</w:tr>
      <w:tr w:rsidR="00EB0CD9" w:rsidRPr="000C5662" w14:paraId="33818DCF" w14:textId="77777777" w:rsidTr="00AC2D6B">
        <w:trPr>
          <w:trHeight w:val="20"/>
        </w:trPr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675753A8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C313CDC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27F87BD2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02B2EE1A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25650183" w14:textId="77777777" w:rsidR="00EB0CD9" w:rsidRPr="00AE3239" w:rsidRDefault="00EB0CD9" w:rsidP="002E0025">
            <w:pPr>
              <w:tabs>
                <w:tab w:val="decimal" w:pos="27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2EF7BC8F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, 0.00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71098CBE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276" w:type="dxa"/>
            <w:vMerge/>
            <w:vAlign w:val="center"/>
            <w:hideMark/>
          </w:tcPr>
          <w:p w14:paraId="16694A37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6050D6C0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vMerge/>
            <w:vAlign w:val="center"/>
            <w:hideMark/>
          </w:tcPr>
          <w:p w14:paraId="184B7B7D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vMerge/>
            <w:vAlign w:val="center"/>
            <w:hideMark/>
          </w:tcPr>
          <w:p w14:paraId="22CD27EE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C2A0875" w14:textId="77777777" w:rsidR="00EB0CD9" w:rsidRDefault="00EB0CD9" w:rsidP="002E0025">
      <w:pPr>
        <w:spacing w:line="240" w:lineRule="auto"/>
        <w:rPr>
          <w:rFonts w:ascii="Times New Roman" w:eastAsia="TimesNewRoman,Bold" w:hAnsi="Times New Roman" w:cs="Times New Roman"/>
          <w:bCs/>
          <w:sz w:val="24"/>
          <w:szCs w:val="24"/>
        </w:rPr>
      </w:pPr>
    </w:p>
    <w:p w14:paraId="43932434" w14:textId="77777777" w:rsidR="00EB0CD9" w:rsidRPr="00671CEB" w:rsidRDefault="00EB0CD9" w:rsidP="002E0025">
      <w:pPr>
        <w:spacing w:line="240" w:lineRule="auto"/>
        <w:rPr>
          <w:rFonts w:ascii="Times New Roman" w:eastAsia="TimesNewRoman,Bold" w:hAnsi="Times New Roman" w:cs="Times New Roman"/>
          <w:bCs/>
          <w:sz w:val="24"/>
          <w:szCs w:val="24"/>
        </w:rPr>
      </w:pPr>
      <w:r w:rsidRPr="00671CEB">
        <w:rPr>
          <w:rFonts w:ascii="Times New Roman" w:eastAsia="TimesNewRoman,Bold" w:hAnsi="Times New Roman" w:cs="Times New Roman"/>
          <w:bCs/>
          <w:sz w:val="24"/>
          <w:szCs w:val="24"/>
        </w:rPr>
        <w:t>AN</w:t>
      </w:r>
      <w:r>
        <w:rPr>
          <w:rFonts w:ascii="Times New Roman" w:eastAsia="TimesNewRoman,Bold" w:hAnsi="Times New Roman" w:cs="Times New Roman"/>
          <w:bCs/>
          <w:sz w:val="24"/>
          <w:szCs w:val="24"/>
        </w:rPr>
        <w:t>C</w:t>
      </w:r>
      <w:r w:rsidRPr="00671CEB">
        <w:rPr>
          <w:rFonts w:ascii="Times New Roman" w:eastAsia="TimesNewRoman,Bold" w:hAnsi="Times New Roman" w:cs="Times New Roman"/>
          <w:bCs/>
          <w:sz w:val="24"/>
          <w:szCs w:val="24"/>
        </w:rPr>
        <w:t xml:space="preserve">OVA, analysis of covariance; CAE, controlled adverse environment; LS, least squares; SE, standard error, </w:t>
      </w:r>
      <w:proofErr w:type="spellStart"/>
      <w:r w:rsidRPr="00671CEB">
        <w:rPr>
          <w:rFonts w:ascii="Times New Roman" w:eastAsia="TimesNewRoman,Bold" w:hAnsi="Times New Roman" w:cs="Times New Roman"/>
          <w:bCs/>
          <w:sz w:val="24"/>
          <w:szCs w:val="24"/>
        </w:rPr>
        <w:t>WRS</w:t>
      </w:r>
      <w:proofErr w:type="spellEnd"/>
      <w:r w:rsidRPr="00671CEB">
        <w:rPr>
          <w:rFonts w:ascii="Times New Roman" w:eastAsia="TimesNewRoman,Bold" w:hAnsi="Times New Roman" w:cs="Times New Roman"/>
          <w:bCs/>
          <w:sz w:val="24"/>
          <w:szCs w:val="24"/>
        </w:rPr>
        <w:t>, Wilcoxon rank sum test.</w:t>
      </w:r>
    </w:p>
    <w:p w14:paraId="7EE0C577" w14:textId="705E4A5A" w:rsidR="00EB0CD9" w:rsidRDefault="00EB0CD9" w:rsidP="002E0025">
      <w:pPr>
        <w:spacing w:line="240" w:lineRule="auto"/>
        <w:rPr>
          <w:rFonts w:ascii="Times New Roman" w:eastAsia="TimesNewRoman,Bold" w:hAnsi="Times New Roman" w:cs="Times New Roman"/>
          <w:bCs/>
          <w:sz w:val="24"/>
          <w:szCs w:val="24"/>
        </w:rPr>
      </w:pPr>
    </w:p>
    <w:sectPr w:rsidR="00EB0CD9" w:rsidSect="002E0025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813BDA" w14:textId="77777777" w:rsidR="004E48CD" w:rsidRDefault="00E37EE6">
      <w:pPr>
        <w:spacing w:after="0" w:line="240" w:lineRule="auto"/>
      </w:pPr>
      <w:r>
        <w:separator/>
      </w:r>
    </w:p>
  </w:endnote>
  <w:endnote w:type="continuationSeparator" w:id="0">
    <w:p w14:paraId="00E223C4" w14:textId="77777777" w:rsidR="004E48CD" w:rsidRDefault="00E37E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TimesNewRoman,Bold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1911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30814E" w14:textId="77777777" w:rsidR="00EA2160" w:rsidRDefault="00E37EE6">
        <w:pPr>
          <w:pStyle w:val="Footer"/>
          <w:jc w:val="right"/>
        </w:pPr>
        <w:r w:rsidRPr="00E86E07">
          <w:rPr>
            <w:rFonts w:ascii="Times New Roman" w:hAnsi="Times New Roman" w:cs="Times New Roman"/>
          </w:rPr>
          <w:fldChar w:fldCharType="begin"/>
        </w:r>
        <w:r w:rsidRPr="00E86E07">
          <w:rPr>
            <w:rFonts w:ascii="Times New Roman" w:hAnsi="Times New Roman" w:cs="Times New Roman"/>
          </w:rPr>
          <w:instrText xml:space="preserve"> PAGE   \* MERGEFORMAT </w:instrText>
        </w:r>
        <w:r w:rsidRPr="00E86E07">
          <w:rPr>
            <w:rFonts w:ascii="Times New Roman" w:hAnsi="Times New Roman" w:cs="Times New Roman"/>
          </w:rPr>
          <w:fldChar w:fldCharType="separate"/>
        </w:r>
        <w:r w:rsidRPr="00E86E07">
          <w:rPr>
            <w:rFonts w:ascii="Times New Roman" w:hAnsi="Times New Roman" w:cs="Times New Roman"/>
            <w:noProof/>
          </w:rPr>
          <w:t>2</w:t>
        </w:r>
        <w:r w:rsidRPr="00E86E0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3DD8AFF" w14:textId="77777777" w:rsidR="00EA2160" w:rsidRDefault="00A15187">
    <w:pPr>
      <w:pStyle w:val="Footer"/>
    </w:pPr>
  </w:p>
  <w:p w14:paraId="6529FD46" w14:textId="77777777" w:rsidR="00A21CC3" w:rsidRDefault="00A15187"/>
  <w:p w14:paraId="16E65FD1" w14:textId="77777777" w:rsidR="00A21CC3" w:rsidRDefault="00A1518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8D91CD" w14:textId="77777777" w:rsidR="004E48CD" w:rsidRDefault="00E37EE6">
      <w:pPr>
        <w:spacing w:after="0" w:line="240" w:lineRule="auto"/>
      </w:pPr>
      <w:r>
        <w:separator/>
      </w:r>
    </w:p>
  </w:footnote>
  <w:footnote w:type="continuationSeparator" w:id="0">
    <w:p w14:paraId="6000116F" w14:textId="77777777" w:rsidR="004E48CD" w:rsidRDefault="00E37E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E2C18"/>
    <w:multiLevelType w:val="hybridMultilevel"/>
    <w:tmpl w:val="944E15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9C557F"/>
    <w:multiLevelType w:val="hybridMultilevel"/>
    <w:tmpl w:val="4F26D8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620C57"/>
    <w:multiLevelType w:val="hybridMultilevel"/>
    <w:tmpl w:val="32D0B476"/>
    <w:lvl w:ilvl="0" w:tplc="8E3862B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170395"/>
    <w:multiLevelType w:val="hybridMultilevel"/>
    <w:tmpl w:val="37DC61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A853CF"/>
    <w:multiLevelType w:val="hybridMultilevel"/>
    <w:tmpl w:val="C4D6D6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7358A4"/>
    <w:multiLevelType w:val="hybridMultilevel"/>
    <w:tmpl w:val="AFB664B8"/>
    <w:lvl w:ilvl="0" w:tplc="04090001">
      <w:start w:val="1"/>
      <w:numFmt w:val="bullet"/>
      <w:lvlText w:val=""/>
      <w:lvlJc w:val="left"/>
      <w:pPr>
        <w:ind w:left="107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9" w:hanging="360"/>
      </w:pPr>
      <w:rPr>
        <w:rFonts w:ascii="Wingdings" w:hAnsi="Wingdings" w:hint="default"/>
      </w:rPr>
    </w:lvl>
  </w:abstractNum>
  <w:abstractNum w:abstractNumId="6" w15:restartNumberingAfterBreak="0">
    <w:nsid w:val="50D251E8"/>
    <w:multiLevelType w:val="hybridMultilevel"/>
    <w:tmpl w:val="D70C94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E027B4"/>
    <w:multiLevelType w:val="hybridMultilevel"/>
    <w:tmpl w:val="B41AE7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11109D"/>
    <w:multiLevelType w:val="hybridMultilevel"/>
    <w:tmpl w:val="AC1E7B0A"/>
    <w:lvl w:ilvl="0" w:tplc="84923710">
      <w:start w:val="2"/>
      <w:numFmt w:val="bullet"/>
      <w:lvlText w:val="–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D7499B"/>
    <w:multiLevelType w:val="hybridMultilevel"/>
    <w:tmpl w:val="B7C6B440"/>
    <w:lvl w:ilvl="0" w:tplc="8A545A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B50019"/>
    <w:multiLevelType w:val="hybridMultilevel"/>
    <w:tmpl w:val="CE7E78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AC7108"/>
    <w:multiLevelType w:val="hybridMultilevel"/>
    <w:tmpl w:val="03204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232923"/>
    <w:multiLevelType w:val="hybridMultilevel"/>
    <w:tmpl w:val="A8265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2E1000"/>
    <w:multiLevelType w:val="hybridMultilevel"/>
    <w:tmpl w:val="0A721E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6421A1"/>
    <w:multiLevelType w:val="hybridMultilevel"/>
    <w:tmpl w:val="BC8276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1812672">
    <w:abstractNumId w:val="0"/>
  </w:num>
  <w:num w:numId="2" w16cid:durableId="2144037836">
    <w:abstractNumId w:val="1"/>
  </w:num>
  <w:num w:numId="3" w16cid:durableId="868641851">
    <w:abstractNumId w:val="12"/>
  </w:num>
  <w:num w:numId="4" w16cid:durableId="1702434191">
    <w:abstractNumId w:val="3"/>
  </w:num>
  <w:num w:numId="5" w16cid:durableId="1105466906">
    <w:abstractNumId w:val="10"/>
  </w:num>
  <w:num w:numId="6" w16cid:durableId="133063225">
    <w:abstractNumId w:val="4"/>
  </w:num>
  <w:num w:numId="7" w16cid:durableId="1978489390">
    <w:abstractNumId w:val="14"/>
  </w:num>
  <w:num w:numId="8" w16cid:durableId="1639215330">
    <w:abstractNumId w:val="9"/>
  </w:num>
  <w:num w:numId="9" w16cid:durableId="1531920835">
    <w:abstractNumId w:val="2"/>
  </w:num>
  <w:num w:numId="10" w16cid:durableId="331032287">
    <w:abstractNumId w:val="8"/>
  </w:num>
  <w:num w:numId="11" w16cid:durableId="32537807">
    <w:abstractNumId w:val="7"/>
  </w:num>
  <w:num w:numId="12" w16cid:durableId="1893153175">
    <w:abstractNumId w:val="13"/>
  </w:num>
  <w:num w:numId="13" w16cid:durableId="472144161">
    <w:abstractNumId w:val="11"/>
  </w:num>
  <w:num w:numId="14" w16cid:durableId="155076518">
    <w:abstractNumId w:val="5"/>
  </w:num>
  <w:num w:numId="15" w16cid:durableId="16409560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CD9"/>
    <w:rsid w:val="0008531C"/>
    <w:rsid w:val="00113E33"/>
    <w:rsid w:val="002E0025"/>
    <w:rsid w:val="002E1374"/>
    <w:rsid w:val="00307CEB"/>
    <w:rsid w:val="004E48CD"/>
    <w:rsid w:val="00565483"/>
    <w:rsid w:val="00721557"/>
    <w:rsid w:val="00767B95"/>
    <w:rsid w:val="00A15187"/>
    <w:rsid w:val="00B51715"/>
    <w:rsid w:val="00C82C09"/>
    <w:rsid w:val="00E37EE6"/>
    <w:rsid w:val="00EB0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B3705"/>
  <w15:chartTrackingRefBased/>
  <w15:docId w15:val="{F76CB1FD-89DF-4376-9FA2-6E0D9BAF1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CD9"/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EB0CD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B0CD9"/>
    <w:rPr>
      <w:rFonts w:eastAsia="Times New Roman"/>
      <w:b/>
      <w:bCs/>
      <w:kern w:val="0"/>
      <w:sz w:val="27"/>
      <w:szCs w:val="27"/>
      <w14:ligatures w14:val="none"/>
    </w:rPr>
  </w:style>
  <w:style w:type="paragraph" w:styleId="ListParagraph">
    <w:name w:val="List Paragraph"/>
    <w:basedOn w:val="Normal"/>
    <w:uiPriority w:val="34"/>
    <w:qFormat/>
    <w:rsid w:val="00EB0CD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0C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0C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0CD9"/>
    <w:rPr>
      <w:rFonts w:asciiTheme="minorHAnsi" w:hAnsiTheme="minorHAnsi" w:cstheme="minorBid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C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CD9"/>
    <w:rPr>
      <w:rFonts w:asciiTheme="minorHAnsi" w:hAnsiTheme="minorHAnsi" w:cstheme="minorBidi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C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CD9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EB0CD9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B0C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B0CD9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EB0CD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0CD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B0C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0CD9"/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B0C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0CD9"/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B0CD9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0CD9"/>
    <w:rPr>
      <w:noProof/>
      <w:kern w:val="0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B0CD9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B0CD9"/>
    <w:rPr>
      <w:noProof/>
      <w:kern w:val="0"/>
      <w:szCs w:val="22"/>
      <w14:ligatures w14:val="none"/>
    </w:rPr>
  </w:style>
  <w:style w:type="paragraph" w:customStyle="1" w:styleId="Default">
    <w:name w:val="Default"/>
    <w:rsid w:val="00EB0CD9"/>
    <w:pPr>
      <w:autoSpaceDE w:val="0"/>
      <w:autoSpaceDN w:val="0"/>
      <w:adjustRightInd w:val="0"/>
      <w:spacing w:after="0" w:line="240" w:lineRule="auto"/>
    </w:pPr>
    <w:rPr>
      <w:rFonts w:ascii="Open Sans" w:hAnsi="Open Sans" w:cs="Open Sans"/>
      <w:color w:val="000000"/>
      <w:kern w:val="0"/>
      <w14:ligatures w14:val="none"/>
    </w:rPr>
  </w:style>
  <w:style w:type="character" w:customStyle="1" w:styleId="A0">
    <w:name w:val="A0"/>
    <w:uiPriority w:val="99"/>
    <w:rsid w:val="00EB0CD9"/>
    <w:rPr>
      <w:rFonts w:cs="Open Sans"/>
      <w:color w:val="211D1E"/>
      <w:sz w:val="20"/>
      <w:szCs w:val="20"/>
    </w:rPr>
  </w:style>
  <w:style w:type="character" w:customStyle="1" w:styleId="A3">
    <w:name w:val="A3"/>
    <w:uiPriority w:val="99"/>
    <w:rsid w:val="00EB0CD9"/>
    <w:rPr>
      <w:rFonts w:cs="Open Sans"/>
      <w:color w:val="211D1E"/>
      <w:sz w:val="11"/>
      <w:szCs w:val="11"/>
    </w:rPr>
  </w:style>
  <w:style w:type="character" w:styleId="LineNumber">
    <w:name w:val="line number"/>
    <w:basedOn w:val="DefaultParagraphFont"/>
    <w:uiPriority w:val="99"/>
    <w:semiHidden/>
    <w:unhideWhenUsed/>
    <w:rsid w:val="00EB0CD9"/>
  </w:style>
  <w:style w:type="character" w:customStyle="1" w:styleId="cf01">
    <w:name w:val="cf01"/>
    <w:basedOn w:val="DefaultParagraphFont"/>
    <w:rsid w:val="00EB0CD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2</Words>
  <Characters>2065</Characters>
  <Application>Microsoft Office Word</Application>
  <DocSecurity>0</DocSecurity>
  <Lines>17</Lines>
  <Paragraphs>4</Paragraphs>
  <ScaleCrop>false</ScaleCrop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Smith</dc:creator>
  <cp:keywords/>
  <dc:description/>
  <cp:lastModifiedBy>Robin Smith</cp:lastModifiedBy>
  <cp:revision>4</cp:revision>
  <dcterms:created xsi:type="dcterms:W3CDTF">2023-04-24T20:22:00Z</dcterms:created>
  <dcterms:modified xsi:type="dcterms:W3CDTF">2023-04-24T20:26:00Z</dcterms:modified>
</cp:coreProperties>
</file>